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71811" w14:textId="322B6B87" w:rsidR="00F1467E" w:rsidRDefault="00BA3A94">
      <w:pPr>
        <w:rPr>
          <w:b/>
          <w:lang w:val="en-GB"/>
        </w:rPr>
      </w:pPr>
      <w:r>
        <w:rPr>
          <w:b/>
          <w:lang w:val="en-GB"/>
        </w:rPr>
        <w:t>S</w:t>
      </w:r>
      <w:r w:rsidR="00F94510">
        <w:rPr>
          <w:b/>
          <w:lang w:val="en-GB"/>
        </w:rPr>
        <w:t xml:space="preserve">upplement </w:t>
      </w:r>
      <w:r w:rsidR="00B26D55">
        <w:rPr>
          <w:b/>
          <w:lang w:val="en-GB"/>
        </w:rPr>
        <w:t>1. Baseline Immuno-oncological protein levels from exosomes and free-soluble forms in serum of NSCLC patients</w:t>
      </w:r>
      <w:r w:rsidR="0074293B">
        <w:rPr>
          <w:b/>
          <w:lang w:val="en-GB"/>
        </w:rPr>
        <w:t xml:space="preserve"> (Mean±SD)</w:t>
      </w:r>
    </w:p>
    <w:p w14:paraId="5B5F86A4" w14:textId="7ABD3830" w:rsidR="00B26D55" w:rsidRDefault="00B26D55">
      <w:bookmarkStart w:id="0" w:name="_GoBack"/>
      <w:bookmarkEnd w:id="0"/>
    </w:p>
    <w:tbl>
      <w:tblPr>
        <w:tblW w:w="87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2315"/>
        <w:gridCol w:w="2289"/>
        <w:gridCol w:w="1885"/>
      </w:tblGrid>
      <w:tr w:rsidR="00B26D55" w:rsidRPr="00010D48" w14:paraId="2FE3A55C" w14:textId="77777777" w:rsidTr="00287BF4">
        <w:trPr>
          <w:trHeight w:val="44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BC537C" w14:textId="77777777" w:rsidR="00B26D55" w:rsidRPr="00010D48" w:rsidRDefault="00B26D55" w:rsidP="0085711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Analyte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DBB74E" w14:textId="77777777" w:rsidR="00B26D55" w:rsidRPr="00010D48" w:rsidRDefault="00B26D55" w:rsidP="0085711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Serum (pg/ml)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13FD89" w14:textId="77777777" w:rsidR="00B26D55" w:rsidRPr="00010D48" w:rsidRDefault="00B26D55" w:rsidP="0085711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Exosome(pg/ml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F22E36" w14:textId="77777777" w:rsidR="00B26D55" w:rsidRPr="00010D48" w:rsidRDefault="00B26D55" w:rsidP="00857112">
            <w:pPr>
              <w:ind w:right="5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0D48">
              <w:rPr>
                <w:b/>
                <w:bCs/>
                <w:color w:val="000000"/>
                <w:sz w:val="20"/>
                <w:szCs w:val="22"/>
                <w:lang w:val="en-GB"/>
              </w:rPr>
              <w:t>p-value</w:t>
            </w:r>
          </w:p>
        </w:tc>
      </w:tr>
      <w:tr w:rsidR="00B26D55" w:rsidRPr="00010D48" w14:paraId="7D6E96F0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88CC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PD-L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D3CD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2.256±2.4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2335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6.28±12.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89E3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B26D55" w:rsidRPr="00010D48" w14:paraId="631D9CDB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16E59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PD-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1B3B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53.58±50.49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88A89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63.93±405.4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9D63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0.0131</w:t>
            </w:r>
          </w:p>
        </w:tc>
      </w:tr>
      <w:tr w:rsidR="00B26D55" w:rsidRPr="00010D48" w14:paraId="640E4FE9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58C0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CD152(CTLA4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7366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6.32±16.8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EBFF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46.39±203.4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5B3F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0.0008</w:t>
            </w:r>
          </w:p>
        </w:tc>
      </w:tr>
      <w:tr w:rsidR="00B26D55" w:rsidRPr="00010D48" w14:paraId="32A16175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7730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CD80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223D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47.87±246.5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41AB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38.06±300.3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3036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0.0182</w:t>
            </w:r>
          </w:p>
        </w:tc>
      </w:tr>
      <w:tr w:rsidR="00B26D55" w:rsidRPr="00010D48" w14:paraId="21218437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972C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IDO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72BD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4.77±24.9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8AF6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23.92±195.5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D217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0.0443</w:t>
            </w:r>
          </w:p>
        </w:tc>
      </w:tr>
      <w:tr w:rsidR="00B26D55" w:rsidRPr="00010D48" w14:paraId="1BDDFFC0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ECE0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Argin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1E5F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49.47±46.69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09EA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41.53±68.9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22F6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B26D55" w:rsidRPr="00010D48" w14:paraId="0087E9E0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92E0F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Nectin-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CFF7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769.79±332.7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FA65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174.37±380.4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A8FD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B26D55" w:rsidRPr="00010D48" w14:paraId="466EA311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E26E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NT5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8EAB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00.41±198.08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337B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491.78±1283.5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A4D0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B26D55" w:rsidRPr="00010D48" w14:paraId="30F1544B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A569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Siglec-7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65A4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26.42±150.76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1CC6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790.37±188.8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8362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B26D55" w:rsidRPr="00010D48" w14:paraId="3945AC3F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874E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Siglec-9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8ECE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82.78±217.7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5C04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14.80±330.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BD7F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0.0335</w:t>
            </w:r>
          </w:p>
        </w:tc>
      </w:tr>
      <w:tr w:rsidR="00B26D55" w:rsidRPr="00010D48" w14:paraId="761540E8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B112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CD155(PVR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E49D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2532±1679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5C83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588.37±507.6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E2A3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0.0004</w:t>
            </w:r>
          </w:p>
        </w:tc>
      </w:tr>
      <w:tr w:rsidR="00B26D55" w:rsidRPr="00010D48" w14:paraId="17DF4862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FF3E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CD28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A3D9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54.15±152.75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89C1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569.60±506.6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ADB7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0.0092</w:t>
            </w:r>
          </w:p>
        </w:tc>
      </w:tr>
      <w:tr w:rsidR="00B26D55" w:rsidRPr="00010D48" w14:paraId="4BBD0FCC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97AA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GITR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F3A36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3.87±69.9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015C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329.51±182.7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F4CC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B26D55" w:rsidRPr="00010D48" w14:paraId="4C77A728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EF36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MICA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A5E3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74.02±53.16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C2F2" w14:textId="77777777" w:rsidR="00B26D55" w:rsidRPr="00010D48" w:rsidRDefault="00B26D55" w:rsidP="00857112">
            <w:pPr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733.30±150.7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6A59" w14:textId="77777777" w:rsidR="00B26D55" w:rsidRPr="00010D48" w:rsidRDefault="00B26D55" w:rsidP="00857112">
            <w:pPr>
              <w:ind w:right="5"/>
              <w:jc w:val="center"/>
              <w:rPr>
                <w:color w:val="000000"/>
                <w:sz w:val="18"/>
                <w:szCs w:val="18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287BF4" w:rsidRPr="00010D48" w14:paraId="7C82AD11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3A299" w14:textId="32DCA079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CD27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1938F" w14:textId="55050624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1942±3048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6B5D5" w14:textId="3CC97828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010D48">
              <w:rPr>
                <w:color w:val="000000"/>
                <w:sz w:val="18"/>
                <w:szCs w:val="22"/>
                <w:lang w:val="en-GB"/>
              </w:rPr>
              <w:t>227.26±176.5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A80FA" w14:textId="181371A6" w:rsidR="00287BF4" w:rsidRPr="00010D48" w:rsidRDefault="00287BF4" w:rsidP="00287BF4">
            <w:pPr>
              <w:ind w:right="5"/>
              <w:jc w:val="center"/>
              <w:rPr>
                <w:color w:val="000000"/>
                <w:sz w:val="18"/>
                <w:szCs w:val="22"/>
              </w:rPr>
            </w:pPr>
            <w:r w:rsidRPr="00010D48">
              <w:rPr>
                <w:color w:val="000000"/>
                <w:sz w:val="18"/>
                <w:szCs w:val="22"/>
              </w:rPr>
              <w:t>&lt;0.0001</w:t>
            </w:r>
          </w:p>
        </w:tc>
      </w:tr>
      <w:tr w:rsidR="00287BF4" w:rsidRPr="00287BF4" w14:paraId="7F20D64C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F691C" w14:textId="5B5FD479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BTLA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006C0" w14:textId="06671408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831.49±218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FDAB3" w14:textId="3B7823DD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569.64±60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5F4E5" w14:textId="0B04AE87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0.1202</w:t>
            </w:r>
          </w:p>
        </w:tc>
      </w:tr>
      <w:tr w:rsidR="00287BF4" w:rsidRPr="00287BF4" w14:paraId="10C052B3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1298A" w14:textId="3D9DB898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LAG3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36661" w14:textId="66BF67BF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364.70±99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B6982" w14:textId="57FC03FF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1129±296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B8B00" w14:textId="7A321FE8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0.7820</w:t>
            </w:r>
          </w:p>
        </w:tc>
      </w:tr>
      <w:tr w:rsidR="00287BF4" w:rsidRPr="00287BF4" w14:paraId="65DEDEAC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CA9B8" w14:textId="23BDC45F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PD-L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7D894" w14:textId="42232F87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3562±9907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6C59" w14:textId="5AE31EAA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1571±278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57037" w14:textId="561C4AAE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0.7414</w:t>
            </w:r>
          </w:p>
        </w:tc>
      </w:tr>
      <w:tr w:rsidR="00287BF4" w:rsidRPr="00287BF4" w14:paraId="6BBEABDE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C4C74" w14:textId="7DF35DCC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E-Cadherin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DCC4B" w14:textId="7C625EE8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50.82±45.45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31E09" w14:textId="64DFD79A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15449±5025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3E902" w14:textId="7A5F0961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0.9999</w:t>
            </w:r>
          </w:p>
        </w:tc>
      </w:tr>
      <w:tr w:rsidR="00287BF4" w:rsidRPr="00287BF4" w14:paraId="20F2132A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AE0E2" w14:textId="3F6ABEBA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CD137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1ADC" w14:textId="7D23B152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78.93±10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D652D" w14:textId="5D568921" w:rsidR="00287BF4" w:rsidRPr="00010D48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3368±1310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F67E8" w14:textId="5BD79805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0.3060</w:t>
            </w:r>
          </w:p>
        </w:tc>
      </w:tr>
      <w:tr w:rsidR="00287BF4" w:rsidRPr="00287BF4" w14:paraId="4233CC7E" w14:textId="77777777" w:rsidTr="00287BF4">
        <w:trPr>
          <w:trHeight w:val="339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486AB" w14:textId="6330A265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MICB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F1F7E" w14:textId="5BD2EC55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65.21±43.2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808A7" w14:textId="45C16B72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67.44±11.9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0CD60" w14:textId="2843C3D7" w:rsidR="00287BF4" w:rsidRPr="00287BF4" w:rsidRDefault="00287BF4" w:rsidP="00287BF4">
            <w:pPr>
              <w:jc w:val="center"/>
              <w:rPr>
                <w:color w:val="000000"/>
                <w:sz w:val="18"/>
                <w:szCs w:val="22"/>
                <w:lang w:val="en-GB"/>
              </w:rPr>
            </w:pPr>
            <w:r w:rsidRPr="00287BF4">
              <w:rPr>
                <w:color w:val="000000"/>
                <w:sz w:val="18"/>
                <w:szCs w:val="22"/>
                <w:lang w:val="en-GB"/>
              </w:rPr>
              <w:t>0.4212</w:t>
            </w:r>
          </w:p>
        </w:tc>
      </w:tr>
    </w:tbl>
    <w:p w14:paraId="24C503EA" w14:textId="77777777" w:rsidR="00287BF4" w:rsidRPr="00287BF4" w:rsidRDefault="00287BF4" w:rsidP="00287BF4">
      <w:pPr>
        <w:jc w:val="center"/>
        <w:rPr>
          <w:color w:val="000000"/>
          <w:sz w:val="18"/>
          <w:szCs w:val="22"/>
          <w:lang w:val="en-GB"/>
        </w:rPr>
      </w:pPr>
    </w:p>
    <w:p w14:paraId="482177E2" w14:textId="77777777" w:rsidR="00B26D55" w:rsidRDefault="00B26D55"/>
    <w:sectPr w:rsidR="00B26D55" w:rsidSect="001117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D9057" w14:textId="77777777" w:rsidR="00F55FA1" w:rsidRDefault="00F55FA1" w:rsidP="00B26D55">
      <w:r>
        <w:separator/>
      </w:r>
    </w:p>
  </w:endnote>
  <w:endnote w:type="continuationSeparator" w:id="0">
    <w:p w14:paraId="3A899135" w14:textId="77777777" w:rsidR="00F55FA1" w:rsidRDefault="00F55FA1" w:rsidP="00B26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3597D" w14:textId="77777777" w:rsidR="00F55FA1" w:rsidRDefault="00F55FA1" w:rsidP="00B26D55">
      <w:r>
        <w:separator/>
      </w:r>
    </w:p>
  </w:footnote>
  <w:footnote w:type="continuationSeparator" w:id="0">
    <w:p w14:paraId="31DD3321" w14:textId="77777777" w:rsidR="00F55FA1" w:rsidRDefault="00F55FA1" w:rsidP="00B26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55"/>
    <w:rsid w:val="0007573E"/>
    <w:rsid w:val="000805A4"/>
    <w:rsid w:val="00091E63"/>
    <w:rsid w:val="000B3D36"/>
    <w:rsid w:val="0011170A"/>
    <w:rsid w:val="00113B96"/>
    <w:rsid w:val="00121E61"/>
    <w:rsid w:val="00132AEF"/>
    <w:rsid w:val="00142053"/>
    <w:rsid w:val="0017453D"/>
    <w:rsid w:val="001A0AE8"/>
    <w:rsid w:val="001A6C0A"/>
    <w:rsid w:val="001B11ED"/>
    <w:rsid w:val="001B146A"/>
    <w:rsid w:val="001C22E9"/>
    <w:rsid w:val="001C3280"/>
    <w:rsid w:val="001D17A1"/>
    <w:rsid w:val="001D2C6C"/>
    <w:rsid w:val="002002F1"/>
    <w:rsid w:val="002050E0"/>
    <w:rsid w:val="00287BF4"/>
    <w:rsid w:val="002A3D42"/>
    <w:rsid w:val="002A6B87"/>
    <w:rsid w:val="002C2D4D"/>
    <w:rsid w:val="002F204D"/>
    <w:rsid w:val="002F3728"/>
    <w:rsid w:val="003245BA"/>
    <w:rsid w:val="00360551"/>
    <w:rsid w:val="003A14DC"/>
    <w:rsid w:val="003B649A"/>
    <w:rsid w:val="003F337A"/>
    <w:rsid w:val="00440769"/>
    <w:rsid w:val="00473BC7"/>
    <w:rsid w:val="004776C9"/>
    <w:rsid w:val="00497B23"/>
    <w:rsid w:val="004B61AD"/>
    <w:rsid w:val="004C6ACA"/>
    <w:rsid w:val="005002CE"/>
    <w:rsid w:val="00531613"/>
    <w:rsid w:val="00534E25"/>
    <w:rsid w:val="00537373"/>
    <w:rsid w:val="0054282C"/>
    <w:rsid w:val="00550951"/>
    <w:rsid w:val="00565736"/>
    <w:rsid w:val="00575F73"/>
    <w:rsid w:val="00597E5C"/>
    <w:rsid w:val="005A64AE"/>
    <w:rsid w:val="005B18C4"/>
    <w:rsid w:val="005C6F51"/>
    <w:rsid w:val="005C7249"/>
    <w:rsid w:val="005F5D29"/>
    <w:rsid w:val="00602293"/>
    <w:rsid w:val="006A02D3"/>
    <w:rsid w:val="006B7C67"/>
    <w:rsid w:val="006C1A04"/>
    <w:rsid w:val="006C3784"/>
    <w:rsid w:val="006C3CB4"/>
    <w:rsid w:val="006E397D"/>
    <w:rsid w:val="006E4495"/>
    <w:rsid w:val="006F5429"/>
    <w:rsid w:val="00702B57"/>
    <w:rsid w:val="00721D5A"/>
    <w:rsid w:val="0074293B"/>
    <w:rsid w:val="00745F0D"/>
    <w:rsid w:val="00784D05"/>
    <w:rsid w:val="00791DD3"/>
    <w:rsid w:val="00792A9E"/>
    <w:rsid w:val="007F5DF0"/>
    <w:rsid w:val="00805770"/>
    <w:rsid w:val="008274FC"/>
    <w:rsid w:val="00863A23"/>
    <w:rsid w:val="008C4D2E"/>
    <w:rsid w:val="008D30EA"/>
    <w:rsid w:val="008D4BA0"/>
    <w:rsid w:val="0090215B"/>
    <w:rsid w:val="00927F58"/>
    <w:rsid w:val="00952D74"/>
    <w:rsid w:val="00963F7F"/>
    <w:rsid w:val="00970E27"/>
    <w:rsid w:val="0097240F"/>
    <w:rsid w:val="009A3BE5"/>
    <w:rsid w:val="009A795E"/>
    <w:rsid w:val="009C0765"/>
    <w:rsid w:val="009E3A5A"/>
    <w:rsid w:val="009E6963"/>
    <w:rsid w:val="00A20FE6"/>
    <w:rsid w:val="00A24A5A"/>
    <w:rsid w:val="00A3708F"/>
    <w:rsid w:val="00A473A2"/>
    <w:rsid w:val="00AB0064"/>
    <w:rsid w:val="00AB73BD"/>
    <w:rsid w:val="00AC6734"/>
    <w:rsid w:val="00AF4596"/>
    <w:rsid w:val="00B03F10"/>
    <w:rsid w:val="00B22CA7"/>
    <w:rsid w:val="00B26D55"/>
    <w:rsid w:val="00B47AD9"/>
    <w:rsid w:val="00B50E64"/>
    <w:rsid w:val="00B67105"/>
    <w:rsid w:val="00B83658"/>
    <w:rsid w:val="00BA3A94"/>
    <w:rsid w:val="00BB05D7"/>
    <w:rsid w:val="00BC7F17"/>
    <w:rsid w:val="00BD1A23"/>
    <w:rsid w:val="00BD4F3E"/>
    <w:rsid w:val="00C5341A"/>
    <w:rsid w:val="00C67A46"/>
    <w:rsid w:val="00C71F24"/>
    <w:rsid w:val="00CA1102"/>
    <w:rsid w:val="00CA2DF1"/>
    <w:rsid w:val="00CB0763"/>
    <w:rsid w:val="00CC3A97"/>
    <w:rsid w:val="00CF3AA4"/>
    <w:rsid w:val="00D35798"/>
    <w:rsid w:val="00D36DF1"/>
    <w:rsid w:val="00D64BAD"/>
    <w:rsid w:val="00DA0EE1"/>
    <w:rsid w:val="00DA438C"/>
    <w:rsid w:val="00DA4C6C"/>
    <w:rsid w:val="00DB6D5B"/>
    <w:rsid w:val="00DC3AC4"/>
    <w:rsid w:val="00DC5517"/>
    <w:rsid w:val="00DF6193"/>
    <w:rsid w:val="00E0079F"/>
    <w:rsid w:val="00E2403A"/>
    <w:rsid w:val="00E361E9"/>
    <w:rsid w:val="00E4254E"/>
    <w:rsid w:val="00E43F2E"/>
    <w:rsid w:val="00E539B1"/>
    <w:rsid w:val="00E6018F"/>
    <w:rsid w:val="00E618AD"/>
    <w:rsid w:val="00E93037"/>
    <w:rsid w:val="00EB0058"/>
    <w:rsid w:val="00ED49C2"/>
    <w:rsid w:val="00EF5C87"/>
    <w:rsid w:val="00F1292B"/>
    <w:rsid w:val="00F510DF"/>
    <w:rsid w:val="00F55FA1"/>
    <w:rsid w:val="00F71123"/>
    <w:rsid w:val="00F85236"/>
    <w:rsid w:val="00F87B23"/>
    <w:rsid w:val="00F94510"/>
    <w:rsid w:val="00FA342C"/>
    <w:rsid w:val="00FB3C08"/>
    <w:rsid w:val="00FF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5E020"/>
  <w14:defaultImageDpi w14:val="32767"/>
  <w15:chartTrackingRefBased/>
  <w15:docId w15:val="{577AB122-4247-284A-8D0D-7185388F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D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D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D5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26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D5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ista Akbar</dc:creator>
  <cp:keywords/>
  <dc:description/>
  <cp:lastModifiedBy>Shayista Akbar</cp:lastModifiedBy>
  <cp:revision>6</cp:revision>
  <dcterms:created xsi:type="dcterms:W3CDTF">2022-10-16T20:24:00Z</dcterms:created>
  <dcterms:modified xsi:type="dcterms:W3CDTF">2022-11-11T23:12:00Z</dcterms:modified>
</cp:coreProperties>
</file>